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9F804" w14:textId="27CEA2FE" w:rsidR="003666EA" w:rsidRPr="0033028A" w:rsidRDefault="003666EA">
      <w:pPr>
        <w:rPr>
          <w:b/>
          <w:bCs/>
          <w:lang w:val="en-GB"/>
        </w:rPr>
      </w:pPr>
    </w:p>
    <w:tbl>
      <w:tblPr>
        <w:tblW w:w="15360" w:type="dxa"/>
        <w:tblLook w:val="04A0" w:firstRow="1" w:lastRow="0" w:firstColumn="1" w:lastColumn="0" w:noHBand="0" w:noVBand="1"/>
      </w:tblPr>
      <w:tblGrid>
        <w:gridCol w:w="1843"/>
        <w:gridCol w:w="572"/>
        <w:gridCol w:w="1277"/>
        <w:gridCol w:w="2120"/>
        <w:gridCol w:w="2116"/>
        <w:gridCol w:w="1097"/>
        <w:gridCol w:w="1847"/>
        <w:gridCol w:w="1744"/>
        <w:gridCol w:w="1418"/>
        <w:gridCol w:w="1326"/>
      </w:tblGrid>
      <w:tr w:rsidR="00601FC5" w:rsidRPr="00601FC5" w14:paraId="025837A2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0043C" w14:textId="24E3739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3275" w14:textId="70C494B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A957" w14:textId="1828A2D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Type of researc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C9A8" w14:textId="21529B9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Type of Conflict Event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F7CA" w14:textId="16D9266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Conflict Eve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DE58" w14:textId="31C5D43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Scop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A744" w14:textId="3B348D4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Region (UN Geoscheme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B89D" w14:textId="154DCA9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Technique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41DE" w14:textId="50497BE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Satelite image cluster</w:t>
            </w:r>
            <w:r w:rsidR="001348BE">
              <w:rPr>
                <w:rStyle w:val="FootnoteReference"/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footnoteReference w:id="1"/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AB88" w14:textId="43B6312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b/>
                <w:bCs/>
                <w:sz w:val="16"/>
                <w:szCs w:val="16"/>
              </w:rPr>
              <w:t>Optical or SAR</w:t>
            </w:r>
          </w:p>
        </w:tc>
      </w:tr>
      <w:tr w:rsidR="00601FC5" w:rsidRPr="00601FC5" w14:paraId="55DE57FB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F04F" w14:textId="78DB181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u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D1DA" w14:textId="4BBCE99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9028" w14:textId="1BD931D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nflict Stud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E2DB" w14:textId="420C35F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 xml:space="preserve">Structural damage, environmental damage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D92F" w14:textId="53984A1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urned land, demolition of human settleme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8997" w14:textId="151F5FB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0B18" w14:textId="2E99614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outh-ea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7C20" w14:textId="2C0D2E5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9A64" w14:textId="1EBA0C5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 xml:space="preserve">Clusters 1 </w:t>
            </w:r>
            <w:r>
              <w:rPr>
                <w:rFonts w:cs="Arial"/>
                <w:sz w:val="16"/>
                <w:szCs w:val="16"/>
              </w:rPr>
              <w:br/>
            </w:r>
            <w:r w:rsidRPr="00601FC5">
              <w:rPr>
                <w:rFonts w:cs="Arial"/>
                <w:sz w:val="16"/>
                <w:szCs w:val="16"/>
              </w:rPr>
              <w:t>and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9BBD" w14:textId="48BF9B2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324BF399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2C79" w14:textId="01BEB09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oloorani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F432" w14:textId="577DCE5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24FE" w14:textId="73CAE5D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2899" w14:textId="443FCA7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3950" w14:textId="7447BCD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and destroyed urban area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BA0E" w14:textId="63A7F98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9F00" w14:textId="641CA03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9CC4" w14:textId="419138E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D5E8" w14:textId="666DC2A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02CA" w14:textId="5F47048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AR</w:t>
            </w:r>
          </w:p>
        </w:tc>
      </w:tr>
      <w:tr w:rsidR="00601FC5" w:rsidRPr="00601FC5" w14:paraId="6181A388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03DC" w14:textId="123E18B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rau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C925" w14:textId="685A323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4916" w14:textId="769C32F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E9D7" w14:textId="7CFDAF0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C555" w14:textId="7DDE541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and destroyed build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1AC1" w14:textId="68CB7E1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45E3" w14:textId="005391E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0543" w14:textId="46AB8AE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8F1E" w14:textId="797BC51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3915" w14:textId="15B91D7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AR</w:t>
            </w:r>
          </w:p>
        </w:tc>
      </w:tr>
      <w:tr w:rsidR="00601FC5" w:rsidRPr="00601FC5" w14:paraId="1674F3F1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8E7E" w14:textId="332DF43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hecchi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5BCD" w14:textId="1C805DA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B41F" w14:textId="0FD0E77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173F" w14:textId="0C253E7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850E" w14:textId="3EEA69B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d populatio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5AA2" w14:textId="3D8DD30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A595" w14:textId="7D77DDA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outhern Asia, Middle Africa, Eastern Africa, Caribbe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2FD3" w14:textId="1E53DFC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Visual an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A4AB" w14:textId="609C3B8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0710" w14:textId="742AD0F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7769441A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133C" w14:textId="5B17750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scieme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9E7F" w14:textId="4CD9D44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1C5E" w14:textId="571FB6B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nflict Stud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F42E" w14:textId="7111212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ther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84A5" w14:textId="22471FB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ccurrence and intensity of conflic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7234" w14:textId="0D94624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nter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FA93" w14:textId="5D99222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Glob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B066" w14:textId="50B0F07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E81D" w14:textId="3CB6DC1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56B6" w14:textId="2835EB2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25BA9BD6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9E4C" w14:textId="5DA7DD3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Fakhri and Gkanatsio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7F09" w14:textId="76F159D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434C" w14:textId="1DB2CF8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0260" w14:textId="7C66674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0720" w14:textId="342870E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and destroyed buildings, loss of settlem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1FD4" w14:textId="6EB1655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F39C" w14:textId="247BD85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A195" w14:textId="74176EF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98FC" w14:textId="686FB0C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DCCD" w14:textId="228B0B7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oth</w:t>
            </w:r>
          </w:p>
        </w:tc>
      </w:tr>
      <w:tr w:rsidR="00601FC5" w:rsidRPr="00601FC5" w14:paraId="21A3E161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21C9" w14:textId="5DB313B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Friedrich and Van Den Hoek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C29C" w14:textId="642D321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A30E" w14:textId="1B106FC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1680" w14:textId="7478485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1758" w14:textId="489283B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fugee settleme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8BEB" w14:textId="7D6D3CD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A771" w14:textId="1802588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Eastern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5146" w14:textId="3A0ED14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un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BF3F" w14:textId="13565B3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C567" w14:textId="77CF049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48218CC8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FB5D" w14:textId="18DF76E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Ghorbanzadeh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F04F" w14:textId="781B56B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D227" w14:textId="4611296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5038" w14:textId="6C70117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475D" w14:textId="177399C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nts and buildings in refugee settleme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9E84" w14:textId="25377D5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FEBA" w14:textId="1B7EF14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iddle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F810" w14:textId="1115298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7D7F" w14:textId="63E69D7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1208" w14:textId="736122B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7E1DD2B2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B743" w14:textId="2D6B4F8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Ghorbanzadeh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60AE" w14:textId="3A3964A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B6CC" w14:textId="3A565A0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4B8E" w14:textId="5EA308E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58A1" w14:textId="45052FB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wellings in a refugee cam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14B8" w14:textId="21B412A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B6D5" w14:textId="6A6D6A5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iddle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B0A3" w14:textId="1484752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6451" w14:textId="692EB63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17B7" w14:textId="5038D0C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14D1DDFD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FA50" w14:textId="16CE77A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Jenerowicz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AE73" w14:textId="2E3FD64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2E04" w14:textId="2787576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2F31" w14:textId="094934C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458A" w14:textId="4EC763D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DP settlements, refugee cam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97B3" w14:textId="7A7CA2D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7C54" w14:textId="396E8A8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orthern Africa, Eastern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753C" w14:textId="7C917B2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6D05" w14:textId="0C5B706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13CA" w14:textId="5B40F35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6F1B6EBC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EFD3" w14:textId="526C6F3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Jiang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6558" w14:textId="0D2C905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A5D4" w14:textId="4DD6A52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nflict Stud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3B04" w14:textId="780CA38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crease in economic activities, structural damage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E0F1" w14:textId="1561ECE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 of urban infrastructure, decrease in oil explo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6B3F" w14:textId="3C42802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26BB" w14:textId="74EA985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9B69" w14:textId="53D74C2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1648" w14:textId="5ADF427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D432" w14:textId="45A81C3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4803ECC7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03C8" w14:textId="38C64CC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Kahraman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CF46" w14:textId="668CF38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6C12" w14:textId="2877708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5C1C" w14:textId="0D2D59C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953B" w14:textId="6C7AB44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build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EA54" w14:textId="1A2476B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4F97" w14:textId="0CB8779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1ABD" w14:textId="27600C5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980E" w14:textId="2C9DBD2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314B" w14:textId="2B4090A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4BEC1241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62A9" w14:textId="388294D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Knoth and Pebesm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DB77" w14:textId="504467D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378D" w14:textId="6AECA59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9685" w14:textId="2C2B1E0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4050" w14:textId="0EFA91B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structed dwell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084B" w14:textId="548D9C3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E6D0" w14:textId="7BF38B1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orthern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6A91" w14:textId="5158B04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0E94" w14:textId="489D1F5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F0D5" w14:textId="755CD13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6B15CC16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2BDE" w14:textId="0995866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Knoth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BED7" w14:textId="32A34E3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F3C1" w14:textId="0B9FD22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3AB1" w14:textId="5AFEA03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7164" w14:textId="053C86F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stroyed dwelling structur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E20B" w14:textId="4BC31BA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9C3C" w14:textId="1EF781E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orthern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7446" w14:textId="2F27A9C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9067" w14:textId="529936B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7358" w14:textId="58E8899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37A9C3E8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4F05" w14:textId="7CB1B69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evin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435D" w14:textId="54E9D58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2ABD" w14:textId="3178AB9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21D0" w14:textId="40CD54B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09F9" w14:textId="6C696C0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infrastructur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4E08" w14:textId="62FC37E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nter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41B3" w14:textId="76117A9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orthern Africa, 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6418" w14:textId="4D6CED1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AE0F" w14:textId="68B4E80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37EA" w14:textId="0F61CE9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1F634918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6218" w14:textId="37F5F81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evin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D8C9" w14:textId="6E70C1F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54FC" w14:textId="44ED55C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nflict Stud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B66E" w14:textId="0EDA328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 (proxy), environmental damage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8436" w14:textId="03B2F4F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nfrastructure damage, fir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D4D3" w14:textId="44B038B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nter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67E2" w14:textId="3930306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orthern Africa, 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4302" w14:textId="0F1D953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91DF" w14:textId="06FE813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F24C" w14:textId="147AE81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39D78D6B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DE62" w14:textId="6258C28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i and Li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2613" w14:textId="035C416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83E4" w14:textId="55AD924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4776" w14:textId="522F9A2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57D4" w14:textId="5FA8314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DP pop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3150" w14:textId="64B3D2B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A6FA" w14:textId="17A5D4D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814A" w14:textId="74021AB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BDC3" w14:textId="651A7AD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BF6D" w14:textId="2402724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5B044731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0D07" w14:textId="77AE8AC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lastRenderedPageBreak/>
              <w:t>Li et a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8022" w14:textId="149D130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9A33" w14:textId="27F0663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23E8" w14:textId="191F0B3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ther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549A" w14:textId="4942E0A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nset of conflict, ceasefir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38D8" w14:textId="7C0FBCF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nter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5FFA" w14:textId="25CB6D2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Glob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EBC9" w14:textId="559AD68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626D" w14:textId="042FFEB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B25C" w14:textId="3579D99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1AB7D51D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FF7D" w14:textId="77487C6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i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2C57" w14:textId="6216D31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B57C" w14:textId="082ACE3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849C" w14:textId="2D4F413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3748" w14:textId="4180CD9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 and reconstruction of electricity suppl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7A21" w14:textId="0DE677E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2DF1" w14:textId="317564C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23E3" w14:textId="7141232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6AD2" w14:textId="57F73B3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CC56" w14:textId="14E22F6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01A781E4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7328" w14:textId="760A857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i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9329" w14:textId="0C4CA6C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4644" w14:textId="721CE5B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nflict Stud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7F69" w14:textId="17A637B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831D" w14:textId="6AD25BF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electric suppl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AA35" w14:textId="78E15B4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at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7AD9" w14:textId="036DBF4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B2E2" w14:textId="3527DA3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5461" w14:textId="75A0A6F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E3A1" w14:textId="1D51C88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4BB71D03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B89C" w14:textId="0F08CC7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i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F5AB" w14:textId="027FB10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5A8D" w14:textId="69BFBD4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onflict Stud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D046" w14:textId="6BE1ADF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ther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E2C6" w14:textId="58200B2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ack of access to electricity suppl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9B7F" w14:textId="6834FC2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419D" w14:textId="4413629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DBC8" w14:textId="0BF2180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A66E4" w14:textId="14DC863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2481" w14:textId="1892A23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5A1B00B9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E61D" w14:textId="2991A0E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ubin and Salee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CCAA" w14:textId="246537D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5F56" w14:textId="02C19F3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5ECE" w14:textId="5AA1091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D576" w14:textId="4D7D3E0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d build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D46E" w14:textId="3874E47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3B27" w14:textId="35404ED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340A" w14:textId="150CC5A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518D" w14:textId="2D239E0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79F9" w14:textId="42393B0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28A8312E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AD0C" w14:textId="4CE8794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arx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7828" w14:textId="21B9DB2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655B" w14:textId="59E930C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1C89" w14:textId="47B0A9B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97A7" w14:textId="6EA767F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stroyed urban build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9A03" w14:textId="3682C40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55B5" w14:textId="0E70440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DAD1" w14:textId="7671331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6A80" w14:textId="5E72D22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A3E3" w14:textId="5343A11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5EE743BD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72E6" w14:textId="43FA05F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arx and Lobod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BC72" w14:textId="28F22C8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218D" w14:textId="21029FD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4669" w14:textId="2FEB2D7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2E9E" w14:textId="5CE21D9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stroyed villag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42A3" w14:textId="2DC1AEF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1586" w14:textId="2E902D3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Northern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72E6" w14:textId="02619BF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A464" w14:textId="54A9B01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6B11" w14:textId="00C2E66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59478C6E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9E52" w14:textId="165F196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arx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A8DF" w14:textId="3AD93FE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613B" w14:textId="4AD58A9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584D" w14:textId="0C58641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4303" w14:textId="7FDDB9D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urned and burning villag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970B" w14:textId="639D4E5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4961" w14:textId="2F535D1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outh-ea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D38D" w14:textId="0924AAD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7C60" w14:textId="25A8706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3289" w14:textId="0464CCB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4592B886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4FEC" w14:textId="2DBDDEB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 xml:space="preserve">Mueller et al.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E328" w14:textId="2BEF994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47E0" w14:textId="70A4865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A48C" w14:textId="4F584C4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6BFF" w14:textId="4617B2F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stroyed build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E703" w14:textId="401161A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1B9B" w14:textId="78CC01D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E804" w14:textId="43D3C4A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D213" w14:textId="4A5DB58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s 1 and/or 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D69B" w14:textId="756BC0D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65C5AF3E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B9B5" w14:textId="15370BA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Pech and Lak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241B" w14:textId="166DFBE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E0FE" w14:textId="3D1CE62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0841" w14:textId="231E5A4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9901" w14:textId="76EE122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Urban expan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8AB7" w14:textId="253B0BF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4FAB" w14:textId="41E0130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iddle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2E03" w14:textId="2ACD2C3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Visual ana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E93B" w14:textId="18BD03F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427D" w14:textId="7D1868D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3C77BBDF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C4D9" w14:textId="6A8182A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dmo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A52E" w14:textId="5366CC6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A25E" w14:textId="3F201D2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AED2" w14:textId="060D56F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ADAA" w14:textId="3838101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estroyed settlements and dwell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4ADE" w14:textId="3B4BAE2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0714" w14:textId="5F2C5A8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outh-ea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81B3" w14:textId="629C72B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AI-based supervi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9E8D" w14:textId="08AC399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37B4" w14:textId="4E14ACB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338ABCC4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3ECA" w14:textId="03A482A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n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B0FC" w14:textId="6355754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9913" w14:textId="47801D0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2D8D" w14:textId="0C3DC08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, structural damage, environment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362A" w14:textId="67E19C5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Fire, camp construction, razing of villag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CF17" w14:textId="005647E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gion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5311" w14:textId="7C1FFA4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outh-ea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5F03" w14:textId="63391F2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CA88" w14:textId="6278807B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 xml:space="preserve">Clusters 3 </w:t>
            </w:r>
            <w:r>
              <w:rPr>
                <w:rFonts w:cs="Arial"/>
                <w:sz w:val="16"/>
                <w:szCs w:val="16"/>
              </w:rPr>
              <w:br/>
            </w:r>
            <w:r w:rsidRPr="00601FC5">
              <w:rPr>
                <w:rFonts w:cs="Arial"/>
                <w:sz w:val="16"/>
                <w:szCs w:val="16"/>
              </w:rPr>
              <w:t>and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B872" w14:textId="5FD139C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oth</w:t>
            </w:r>
          </w:p>
        </w:tc>
      </w:tr>
      <w:tr w:rsidR="00601FC5" w:rsidRPr="00601FC5" w14:paraId="4F24619B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6C63" w14:textId="298F29C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hah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1337" w14:textId="2F1306C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0B8F" w14:textId="3259B1D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FB2B" w14:textId="56241AB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tructural damage (prox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882B" w14:textId="2D147B7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amage to electricity grid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DADF" w14:textId="310EA15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8398" w14:textId="665E5A1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04F6" w14:textId="126872C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0152" w14:textId="65D13DE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8A38" w14:textId="6BB633A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166240A1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5A4A" w14:textId="14F7E0A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pröhnle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A0B3" w14:textId="560C612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C860" w14:textId="3EB1CEF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7BBE" w14:textId="20F041C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DFC6" w14:textId="66E5EBB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IDP settleme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67CD" w14:textId="3E93823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F824" w14:textId="39FCA70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Eastern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60A8" w14:textId="291B359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F63A" w14:textId="089A793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102C" w14:textId="4FAE6FD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5C8AB7FA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0F65" w14:textId="73AB5CC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pröhnle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644A" w14:textId="2A8DF047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5979" w14:textId="316A223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AAEC" w14:textId="0C4BC59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C353" w14:textId="67CEF50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 xml:space="preserve">Different dwelling types in a refugee camp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2BB4" w14:textId="3880469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8F74" w14:textId="29EA437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20BE" w14:textId="45DD97D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FD6E" w14:textId="438A9FC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27B9" w14:textId="2EC713F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Both</w:t>
            </w:r>
          </w:p>
        </w:tc>
      </w:tr>
      <w:tr w:rsidR="00601FC5" w:rsidRPr="00601FC5" w14:paraId="322BE889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CE82" w14:textId="1D77BB7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val="de-CH"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apete and Cign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1F28" w14:textId="721425B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F169" w14:textId="7761914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8AB1" w14:textId="546715FE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Kinetic activity, structural dam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8AE8" w14:textId="17D910E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Military blockage, trenches, excavations, embankments, damaged building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C19E" w14:textId="649F814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ity/citi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B45A" w14:textId="7F5C2D42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8E2D" w14:textId="79EB876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3802" w14:textId="43E5D9D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 xml:space="preserve">Clusters 1 </w:t>
            </w:r>
            <w:r>
              <w:rPr>
                <w:rFonts w:cs="Arial"/>
                <w:sz w:val="16"/>
                <w:szCs w:val="16"/>
              </w:rPr>
              <w:br/>
            </w:r>
            <w:r w:rsidRPr="00601FC5">
              <w:rPr>
                <w:rFonts w:cs="Arial"/>
                <w:sz w:val="16"/>
                <w:szCs w:val="16"/>
              </w:rPr>
              <w:t>and 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5F2B" w14:textId="5CE0D4B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AR</w:t>
            </w:r>
          </w:p>
        </w:tc>
      </w:tr>
      <w:tr w:rsidR="00601FC5" w:rsidRPr="00601FC5" w14:paraId="37417974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A988" w14:textId="7D309BC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iede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B779" w14:textId="5517A91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7A78" w14:textId="46F4A35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B3B1" w14:textId="2663A24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4785" w14:textId="672AF23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Refugee cam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9854" w14:textId="79F1F03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8E48" w14:textId="183E825A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Eastern Africa, Northern Africa, Middle Afric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29BC" w14:textId="03CD8B46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F95F" w14:textId="52D19F1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96E5" w14:textId="24D33855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  <w:tr w:rsidR="00601FC5" w:rsidRPr="00601FC5" w14:paraId="731B8852" w14:textId="77777777" w:rsidTr="001348B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1BB3" w14:textId="5D6ECDFC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Wang et al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8395" w14:textId="2068F47F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20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D800" w14:textId="26F5D054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chnic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3BB2" w14:textId="78E2134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Displacemen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D1D6" w14:textId="47796599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ents in IDP and refugee camp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E518" w14:textId="6247D938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Loc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A833" w14:textId="3977B763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South-eastern Asia, Western Asi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AE9A" w14:textId="1B22A8F1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Traditional det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3060" w14:textId="774730A0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Cluster 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91F6" w14:textId="790D34DD" w:rsidR="00601FC5" w:rsidRPr="00601FC5" w:rsidRDefault="00601FC5" w:rsidP="00601FC5">
            <w:pPr>
              <w:spacing w:beforeLines="25" w:before="6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601FC5">
              <w:rPr>
                <w:rFonts w:cs="Arial"/>
                <w:sz w:val="16"/>
                <w:szCs w:val="16"/>
              </w:rPr>
              <w:t>Optical</w:t>
            </w:r>
          </w:p>
        </w:tc>
      </w:tr>
    </w:tbl>
    <w:p w14:paraId="0B2A50D1" w14:textId="2340F1A8" w:rsidR="003666EA" w:rsidRPr="00266DA0" w:rsidRDefault="003666EA" w:rsidP="0033028A">
      <w:pPr>
        <w:pStyle w:val="Caption"/>
        <w:rPr>
          <w:color w:val="000000" w:themeColor="text1"/>
        </w:rPr>
      </w:pPr>
      <w:r w:rsidRPr="00266DA0">
        <w:rPr>
          <w:color w:val="000000" w:themeColor="text1"/>
        </w:rPr>
        <w:t xml:space="preserve">Table </w:t>
      </w:r>
      <w:r w:rsidR="009C042E">
        <w:rPr>
          <w:color w:val="000000" w:themeColor="text1"/>
        </w:rPr>
        <w:t>S</w:t>
      </w:r>
      <w:r w:rsidRPr="00266DA0">
        <w:rPr>
          <w:color w:val="000000" w:themeColor="text1"/>
        </w:rPr>
        <w:t xml:space="preserve">1: main attributes of studies included in the review section. </w:t>
      </w:r>
      <w:r w:rsidR="0033028A" w:rsidRPr="00266DA0">
        <w:rPr>
          <w:color w:val="000000" w:themeColor="text1"/>
        </w:rPr>
        <w:t>Own categorization.</w:t>
      </w:r>
    </w:p>
    <w:sectPr w:rsidR="003666EA" w:rsidRPr="00266DA0" w:rsidSect="00173C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F9598" w14:textId="77777777" w:rsidR="00EE6F8B" w:rsidRDefault="00EE6F8B" w:rsidP="003666EA">
      <w:r>
        <w:separator/>
      </w:r>
    </w:p>
  </w:endnote>
  <w:endnote w:type="continuationSeparator" w:id="0">
    <w:p w14:paraId="497DBCBA" w14:textId="77777777" w:rsidR="00EE6F8B" w:rsidRDefault="00EE6F8B" w:rsidP="0036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6023A" w14:textId="77777777" w:rsidR="00EE6F8B" w:rsidRDefault="00EE6F8B" w:rsidP="003666EA">
      <w:r>
        <w:separator/>
      </w:r>
    </w:p>
  </w:footnote>
  <w:footnote w:type="continuationSeparator" w:id="0">
    <w:p w14:paraId="7CCBC62F" w14:textId="77777777" w:rsidR="00EE6F8B" w:rsidRDefault="00EE6F8B" w:rsidP="003666EA">
      <w:r>
        <w:continuationSeparator/>
      </w:r>
    </w:p>
  </w:footnote>
  <w:footnote w:id="1">
    <w:p w14:paraId="2E244AC1" w14:textId="77777777" w:rsidR="001348BE" w:rsidRPr="0033028A" w:rsidRDefault="001348BE" w:rsidP="001348BE">
      <w:pPr>
        <w:pStyle w:val="FootnoteText"/>
        <w:rPr>
          <w:sz w:val="16"/>
          <w:szCs w:val="16"/>
          <w:lang w:val="en-GB"/>
        </w:rPr>
      </w:pPr>
      <w:r w:rsidRPr="0033028A">
        <w:rPr>
          <w:rStyle w:val="FootnoteReference"/>
          <w:sz w:val="16"/>
          <w:szCs w:val="16"/>
        </w:rPr>
        <w:footnoteRef/>
      </w:r>
      <w:r w:rsidRPr="0033028A">
        <w:rPr>
          <w:sz w:val="16"/>
          <w:szCs w:val="16"/>
        </w:rPr>
        <w:t xml:space="preserve"> Cluster 1: commercial, archival tasked, high–spatial resolution images. Cluster 2: commercial, regular revisiting cycle, high–spatial resolution images. Cluster 3: freely available, regular revisiting cycle, moderate–spatial resolution images. Cluster 4: freely available, regular revising cycle, low–spatial resolution imag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90"/>
    <w:rsid w:val="00075835"/>
    <w:rsid w:val="001348BE"/>
    <w:rsid w:val="00173C66"/>
    <w:rsid w:val="001B05A2"/>
    <w:rsid w:val="002211FC"/>
    <w:rsid w:val="002304BA"/>
    <w:rsid w:val="00266DA0"/>
    <w:rsid w:val="00270B84"/>
    <w:rsid w:val="002D17B2"/>
    <w:rsid w:val="0033028A"/>
    <w:rsid w:val="003666EA"/>
    <w:rsid w:val="00433A30"/>
    <w:rsid w:val="004D5B04"/>
    <w:rsid w:val="00542FD4"/>
    <w:rsid w:val="00581233"/>
    <w:rsid w:val="00601FC5"/>
    <w:rsid w:val="006B7767"/>
    <w:rsid w:val="007236C0"/>
    <w:rsid w:val="007C51AE"/>
    <w:rsid w:val="008B2648"/>
    <w:rsid w:val="009B2835"/>
    <w:rsid w:val="009C042E"/>
    <w:rsid w:val="00A042AF"/>
    <w:rsid w:val="00A969B4"/>
    <w:rsid w:val="00B12863"/>
    <w:rsid w:val="00D75490"/>
    <w:rsid w:val="00D778FC"/>
    <w:rsid w:val="00DF5B63"/>
    <w:rsid w:val="00E61533"/>
    <w:rsid w:val="00EE6F8B"/>
    <w:rsid w:val="00F2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F154B"/>
  <w15:chartTrackingRefBased/>
  <w15:docId w15:val="{EAB2C563-9398-AC48-A7F3-35C8EC99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3666EA"/>
    <w:rPr>
      <w:vertAlign w:val="superscript"/>
    </w:rPr>
  </w:style>
  <w:style w:type="paragraph" w:customStyle="1" w:styleId="Footnote">
    <w:name w:val="Footnote"/>
    <w:basedOn w:val="FootnoteText"/>
    <w:link w:val="FootnoteChar"/>
    <w:qFormat/>
    <w:rsid w:val="003666EA"/>
    <w:pPr>
      <w:spacing w:before="120" w:after="60"/>
    </w:pPr>
    <w:rPr>
      <w:rFonts w:cstheme="minorBidi"/>
      <w:sz w:val="16"/>
      <w:lang w:val="en-US"/>
    </w:rPr>
  </w:style>
  <w:style w:type="character" w:customStyle="1" w:styleId="FootnoteChar">
    <w:name w:val="Footnote Char"/>
    <w:basedOn w:val="FootnoteTextChar"/>
    <w:link w:val="Footnote"/>
    <w:rsid w:val="003666EA"/>
    <w:rPr>
      <w:rFonts w:cstheme="minorBidi"/>
      <w:sz w:val="16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666EA"/>
    <w:pPr>
      <w:spacing w:before="120" w:after="360"/>
    </w:pPr>
    <w:rPr>
      <w:rFonts w:cstheme="minorBidi"/>
      <w:i/>
      <w:iCs/>
      <w:color w:val="44546A" w:themeColor="text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66EA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66EA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6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E7D5F5-9A95-094E-944D-C7CEEBF0B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823</Words>
  <Characters>4694</Characters>
  <Application>Microsoft Office Word</Application>
  <DocSecurity>0</DocSecurity>
  <Lines>39</Lines>
  <Paragraphs>11</Paragraphs>
  <ScaleCrop>false</ScaleCrop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ticher</dc:creator>
  <cp:keywords/>
  <dc:description/>
  <cp:lastModifiedBy>Valerie Sticher</cp:lastModifiedBy>
  <cp:revision>29</cp:revision>
  <dcterms:created xsi:type="dcterms:W3CDTF">2023-03-31T07:18:00Z</dcterms:created>
  <dcterms:modified xsi:type="dcterms:W3CDTF">2023-05-1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PI4wpJBZ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